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896DA" w14:textId="77777777" w:rsidR="005C3039" w:rsidRPr="00DB3291" w:rsidRDefault="005C3039" w:rsidP="005C3039"/>
    <w:p w14:paraId="4FBFCD3C" w14:textId="4A4FD42C" w:rsidR="005C3039" w:rsidRPr="00DB3291" w:rsidRDefault="005C3039" w:rsidP="005C3039">
      <w:pPr>
        <w:ind w:right="-194"/>
        <w:rPr>
          <w:b/>
          <w:bCs/>
        </w:rPr>
      </w:pPr>
      <w:r w:rsidRPr="00DB3291">
        <w:rPr>
          <w:b/>
          <w:bCs/>
        </w:rPr>
        <w:t xml:space="preserve">S2 Table. </w:t>
      </w:r>
      <w:r w:rsidRPr="00DB3291">
        <w:rPr>
          <w:rFonts w:asciiTheme="majorBidi" w:hAnsiTheme="majorBidi" w:cstheme="majorBidi"/>
        </w:rPr>
        <w:t xml:space="preserve">Participant characteristics of each of the four test groups (mean </w:t>
      </w:r>
      <w:r w:rsidRPr="00DB3291">
        <w:t>±</w:t>
      </w:r>
      <w:r w:rsidRPr="00DB3291">
        <w:rPr>
          <w:rFonts w:asciiTheme="majorBidi" w:hAnsiTheme="majorBidi" w:cstheme="majorBidi"/>
        </w:rPr>
        <w:t xml:space="preserve"> standard deviation).</w:t>
      </w:r>
    </w:p>
    <w:p w14:paraId="0C315ECD" w14:textId="77777777" w:rsidR="005C3039" w:rsidRPr="00DB3291" w:rsidRDefault="005C3039" w:rsidP="005C3039"/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312"/>
        <w:gridCol w:w="1940"/>
        <w:gridCol w:w="1940"/>
        <w:gridCol w:w="1940"/>
        <w:gridCol w:w="1940"/>
      </w:tblGrid>
      <w:tr w:rsidR="00DB3291" w:rsidRPr="00DB3291" w14:paraId="1529356F" w14:textId="77777777" w:rsidTr="005E1ACF">
        <w:trPr>
          <w:trHeight w:val="1020"/>
        </w:trPr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E9671" w14:textId="77777777" w:rsidR="005C3039" w:rsidRPr="00DB3291" w:rsidRDefault="005C3039" w:rsidP="005E1ACF">
            <w:pPr>
              <w:jc w:val="center"/>
              <w:rPr>
                <w:b/>
                <w:bCs/>
              </w:rPr>
            </w:pPr>
            <w:r w:rsidRPr="00DB3291">
              <w:rPr>
                <w:b/>
                <w:bCs/>
              </w:rPr>
              <w:t>Age Group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E6131" w14:textId="77777777" w:rsidR="005C3039" w:rsidRPr="00DB3291" w:rsidRDefault="005C3039" w:rsidP="005E1ACF">
            <w:pPr>
              <w:jc w:val="center"/>
              <w:rPr>
                <w:b/>
                <w:bCs/>
              </w:rPr>
            </w:pPr>
            <w:r w:rsidRPr="00DB3291">
              <w:rPr>
                <w:b/>
                <w:bCs/>
              </w:rPr>
              <w:t xml:space="preserve">Group A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35D1C" w14:textId="77777777" w:rsidR="005C3039" w:rsidRPr="00DB3291" w:rsidRDefault="005C3039" w:rsidP="005E1ACF">
            <w:pPr>
              <w:jc w:val="center"/>
              <w:rPr>
                <w:b/>
                <w:bCs/>
              </w:rPr>
            </w:pPr>
            <w:r w:rsidRPr="00DB3291">
              <w:rPr>
                <w:b/>
                <w:bCs/>
              </w:rPr>
              <w:t xml:space="preserve">Group B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7B982" w14:textId="77777777" w:rsidR="005C3039" w:rsidRPr="00DB3291" w:rsidRDefault="005C3039" w:rsidP="005E1ACF">
            <w:pPr>
              <w:jc w:val="center"/>
              <w:rPr>
                <w:b/>
                <w:bCs/>
              </w:rPr>
            </w:pPr>
            <w:r w:rsidRPr="00DB3291">
              <w:rPr>
                <w:b/>
                <w:bCs/>
              </w:rPr>
              <w:t xml:space="preserve">Group C 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4B53A" w14:textId="77777777" w:rsidR="005C3039" w:rsidRPr="00DB3291" w:rsidRDefault="005C3039" w:rsidP="005E1ACF">
            <w:pPr>
              <w:jc w:val="center"/>
              <w:rPr>
                <w:b/>
                <w:bCs/>
              </w:rPr>
            </w:pPr>
            <w:r w:rsidRPr="00DB3291">
              <w:rPr>
                <w:b/>
                <w:bCs/>
              </w:rPr>
              <w:t xml:space="preserve">Group D </w:t>
            </w:r>
          </w:p>
        </w:tc>
      </w:tr>
      <w:tr w:rsidR="00DB3291" w:rsidRPr="00DB3291" w14:paraId="2A4493AA" w14:textId="77777777" w:rsidTr="005E1ACF">
        <w:trPr>
          <w:trHeight w:val="1134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A21D" w14:textId="77777777" w:rsidR="005C3039" w:rsidRPr="00DB3291" w:rsidRDefault="005C3039" w:rsidP="005E1ACF">
            <w:pPr>
              <w:jc w:val="center"/>
            </w:pPr>
            <w:r w:rsidRPr="00DB3291">
              <w:t>Age (decimal year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149D" w14:textId="77777777" w:rsidR="005C3039" w:rsidRPr="00DB3291" w:rsidRDefault="005C3039" w:rsidP="005E1ACF">
            <w:pPr>
              <w:jc w:val="center"/>
            </w:pPr>
            <w:r w:rsidRPr="00DB3291">
              <w:t>15.4 ± 2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253" w14:textId="77777777" w:rsidR="005C3039" w:rsidRPr="00DB3291" w:rsidRDefault="005C3039" w:rsidP="005E1ACF">
            <w:pPr>
              <w:jc w:val="center"/>
            </w:pPr>
            <w:r w:rsidRPr="00DB3291">
              <w:t>15.2 ± 2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A43A" w14:textId="77777777" w:rsidR="005C3039" w:rsidRPr="00DB3291" w:rsidRDefault="005C3039" w:rsidP="005E1ACF">
            <w:pPr>
              <w:jc w:val="center"/>
            </w:pPr>
            <w:r w:rsidRPr="00DB3291">
              <w:t>15.2 ± 2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EFC8" w14:textId="77777777" w:rsidR="005C3039" w:rsidRPr="00DB3291" w:rsidRDefault="005C3039" w:rsidP="005E1ACF">
            <w:pPr>
              <w:jc w:val="center"/>
            </w:pPr>
            <w:r w:rsidRPr="00DB3291">
              <w:t>15.0 ± 2.3</w:t>
            </w:r>
          </w:p>
        </w:tc>
      </w:tr>
      <w:tr w:rsidR="00DB3291" w:rsidRPr="00DB3291" w14:paraId="4E912E20" w14:textId="77777777" w:rsidTr="005E1ACF">
        <w:trPr>
          <w:trHeight w:val="1134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A997" w14:textId="77777777" w:rsidR="005C3039" w:rsidRPr="00DB3291" w:rsidRDefault="005C3039" w:rsidP="005E1ACF">
            <w:pPr>
              <w:jc w:val="center"/>
            </w:pPr>
            <w:r w:rsidRPr="00DB3291">
              <w:t xml:space="preserve">Stature </w:t>
            </w:r>
          </w:p>
          <w:p w14:paraId="2333CE9D" w14:textId="77777777" w:rsidR="005C3039" w:rsidRPr="00DB3291" w:rsidRDefault="005C3039" w:rsidP="005E1ACF">
            <w:pPr>
              <w:jc w:val="center"/>
            </w:pPr>
            <w:r w:rsidRPr="00DB3291">
              <w:t>(m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1ED3" w14:textId="77777777" w:rsidR="005C3039" w:rsidRPr="00DB3291" w:rsidRDefault="005C3039" w:rsidP="005E1ACF">
            <w:pPr>
              <w:jc w:val="center"/>
            </w:pPr>
            <w:r w:rsidRPr="00DB3291">
              <w:t>1.685 ± 0.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4A8F" w14:textId="77777777" w:rsidR="005C3039" w:rsidRPr="00DB3291" w:rsidRDefault="005C3039" w:rsidP="005E1ACF">
            <w:pPr>
              <w:jc w:val="center"/>
            </w:pPr>
            <w:r w:rsidRPr="00DB3291">
              <w:t>1.687 ± 0.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3BD8" w14:textId="77777777" w:rsidR="005C3039" w:rsidRPr="00DB3291" w:rsidRDefault="005C3039" w:rsidP="005E1ACF">
            <w:pPr>
              <w:jc w:val="center"/>
            </w:pPr>
            <w:r w:rsidRPr="00DB3291">
              <w:t>1.705 ± 0.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BCE3" w14:textId="77777777" w:rsidR="005C3039" w:rsidRPr="00DB3291" w:rsidRDefault="005C3039" w:rsidP="005E1ACF">
            <w:pPr>
              <w:jc w:val="center"/>
            </w:pPr>
            <w:r w:rsidRPr="00DB3291">
              <w:t>1.722 ± 0.125</w:t>
            </w:r>
          </w:p>
        </w:tc>
      </w:tr>
      <w:tr w:rsidR="00DB3291" w:rsidRPr="00DB3291" w14:paraId="720D917B" w14:textId="77777777" w:rsidTr="005E1ACF">
        <w:trPr>
          <w:trHeight w:val="440"/>
        </w:trPr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5D6A" w14:textId="77777777" w:rsidR="005C3039" w:rsidRPr="00DB3291" w:rsidRDefault="005C3039" w:rsidP="005E1ACF">
            <w:pPr>
              <w:jc w:val="center"/>
            </w:pPr>
            <w:r w:rsidRPr="00DB3291">
              <w:t>Body mass (kg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728A" w14:textId="77777777" w:rsidR="005C3039" w:rsidRPr="00DB3291" w:rsidRDefault="005C3039" w:rsidP="005E1ACF">
            <w:pPr>
              <w:jc w:val="center"/>
            </w:pPr>
            <w:r w:rsidRPr="00DB3291">
              <w:t>59.0 ± 13.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F976" w14:textId="77777777" w:rsidR="005C3039" w:rsidRPr="00DB3291" w:rsidRDefault="005C3039" w:rsidP="005E1ACF">
            <w:pPr>
              <w:jc w:val="center"/>
            </w:pPr>
            <w:r w:rsidRPr="00DB3291">
              <w:t>59.4 ± 13.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2232" w14:textId="77777777" w:rsidR="005C3039" w:rsidRPr="00DB3291" w:rsidRDefault="005C3039" w:rsidP="005E1ACF">
            <w:pPr>
              <w:jc w:val="center"/>
            </w:pPr>
            <w:r w:rsidRPr="00DB3291">
              <w:t>60.7 ± 16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BB98" w14:textId="77777777" w:rsidR="005C3039" w:rsidRPr="00DB3291" w:rsidRDefault="005C3039" w:rsidP="005E1ACF">
            <w:pPr>
              <w:jc w:val="center"/>
            </w:pPr>
            <w:r w:rsidRPr="00DB3291">
              <w:t>63.4 ± 13.6</w:t>
            </w:r>
          </w:p>
        </w:tc>
      </w:tr>
    </w:tbl>
    <w:p w14:paraId="0D92FEAB" w14:textId="77777777" w:rsidR="005C3039" w:rsidRPr="00551DD9" w:rsidRDefault="005C3039" w:rsidP="005C3039"/>
    <w:p w14:paraId="5B4097A6" w14:textId="77777777" w:rsidR="005C3039" w:rsidRPr="00551DD9" w:rsidRDefault="005C3039" w:rsidP="005C3039"/>
    <w:p w14:paraId="5806979D" w14:textId="77777777" w:rsidR="001A5292" w:rsidRDefault="001A5292"/>
    <w:sectPr w:rsidR="001A5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3039"/>
    <w:rsid w:val="001A5292"/>
    <w:rsid w:val="005C3039"/>
    <w:rsid w:val="0067076A"/>
    <w:rsid w:val="00CD4B3F"/>
    <w:rsid w:val="00DB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A9E52"/>
  <w15:docId w15:val="{39D6FA59-F653-402D-9648-D4F6D251E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0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0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039"/>
    <w:rPr>
      <w:rFonts w:ascii="Tahoma" w:eastAsia="Times New Roman" w:hAnsi="Tahoma" w:cs="Tahoma"/>
      <w:sz w:val="16"/>
      <w:szCs w:val="16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chn off35</cp:lastModifiedBy>
  <cp:revision>3</cp:revision>
  <dcterms:created xsi:type="dcterms:W3CDTF">2020-07-12T11:16:00Z</dcterms:created>
  <dcterms:modified xsi:type="dcterms:W3CDTF">2020-07-15T13:01:00Z</dcterms:modified>
</cp:coreProperties>
</file>